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AAD4F" w14:textId="77777777" w:rsidR="000D61DE" w:rsidRPr="006143A4" w:rsidRDefault="000D61DE" w:rsidP="000D61DE">
      <w:pPr>
        <w:rPr>
          <w:b/>
          <w:sz w:val="24"/>
          <w:lang w:val="it-IT"/>
        </w:rPr>
      </w:pPr>
      <w:bookmarkStart w:id="0" w:name="_Hlk14078353"/>
      <w:r w:rsidRPr="006143A4">
        <w:rPr>
          <w:b/>
          <w:sz w:val="24"/>
          <w:lang w:val="it-IT"/>
        </w:rPr>
        <w:t>S</w:t>
      </w:r>
      <w:r>
        <w:rPr>
          <w:b/>
          <w:sz w:val="24"/>
          <w:lang w:val="it-IT"/>
        </w:rPr>
        <w:t>5</w:t>
      </w:r>
      <w:r w:rsidRPr="008D0452">
        <w:rPr>
          <w:b/>
          <w:sz w:val="24"/>
          <w:lang w:val="it-IT"/>
        </w:rPr>
        <w:t xml:space="preserve"> </w:t>
      </w:r>
      <w:r w:rsidRPr="006143A4">
        <w:rPr>
          <w:b/>
          <w:sz w:val="24"/>
          <w:lang w:val="it-IT"/>
        </w:rPr>
        <w:t>Table. Severity factors.</w:t>
      </w:r>
    </w:p>
    <w:bookmarkEnd w:id="0"/>
    <w:tbl>
      <w:tblPr>
        <w:tblW w:w="10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69"/>
        <w:gridCol w:w="2195"/>
        <w:gridCol w:w="2145"/>
        <w:gridCol w:w="2936"/>
        <w:gridCol w:w="1039"/>
      </w:tblGrid>
      <w:tr w:rsidR="000D61DE" w:rsidRPr="006143A4" w14:paraId="4AF3EC50" w14:textId="77777777" w:rsidTr="00E77935">
        <w:tc>
          <w:tcPr>
            <w:tcW w:w="1769" w:type="dxa"/>
          </w:tcPr>
          <w:p w14:paraId="7F475383" w14:textId="77777777" w:rsidR="000D61DE" w:rsidRPr="006143A4" w:rsidRDefault="000D61DE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br w:type="page"/>
              <w:t>SEVERITY FACTORS</w:t>
            </w:r>
          </w:p>
        </w:tc>
        <w:tc>
          <w:tcPr>
            <w:tcW w:w="2195" w:type="dxa"/>
          </w:tcPr>
          <w:p w14:paraId="6E5BC20C" w14:textId="77777777" w:rsidR="000D61DE" w:rsidRPr="006143A4" w:rsidRDefault="000D61DE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Categories</w:t>
            </w:r>
          </w:p>
        </w:tc>
        <w:tc>
          <w:tcPr>
            <w:tcW w:w="2145" w:type="dxa"/>
          </w:tcPr>
          <w:p w14:paraId="51303122" w14:textId="77777777" w:rsidR="000D61DE" w:rsidRPr="00AC4444" w:rsidRDefault="000D61DE" w:rsidP="00E77935">
            <w:pPr>
              <w:jc w:val="center"/>
              <w:rPr>
                <w:b/>
              </w:rPr>
            </w:pPr>
            <w:r w:rsidRPr="00AC4444">
              <w:rPr>
                <w:b/>
              </w:rPr>
              <w:t>ICD-9-CM codes</w:t>
            </w:r>
          </w:p>
        </w:tc>
        <w:tc>
          <w:tcPr>
            <w:tcW w:w="2936" w:type="dxa"/>
          </w:tcPr>
          <w:p w14:paraId="40D9B90C" w14:textId="77777777" w:rsidR="000D61DE" w:rsidRPr="006143A4" w:rsidRDefault="000D61DE" w:rsidP="00E77935">
            <w:pPr>
              <w:spacing w:after="0" w:line="240" w:lineRule="auto"/>
              <w:jc w:val="center"/>
              <w:rPr>
                <w:b/>
              </w:rPr>
            </w:pPr>
            <w:r w:rsidRPr="006143A4">
              <w:rPr>
                <w:b/>
              </w:rPr>
              <w:t>National nomenclature</w:t>
            </w:r>
          </w:p>
        </w:tc>
        <w:tc>
          <w:tcPr>
            <w:tcW w:w="1039" w:type="dxa"/>
          </w:tcPr>
          <w:p w14:paraId="7B9CD713" w14:textId="77777777" w:rsidR="000D61DE" w:rsidRPr="006143A4" w:rsidRDefault="000D61DE" w:rsidP="00E77935">
            <w:pPr>
              <w:spacing w:after="0" w:line="240" w:lineRule="auto"/>
              <w:jc w:val="center"/>
              <w:rPr>
                <w:b/>
              </w:rPr>
            </w:pPr>
            <w:r w:rsidRPr="006143A4">
              <w:rPr>
                <w:b/>
              </w:rPr>
              <w:t>Indicator</w:t>
            </w:r>
          </w:p>
        </w:tc>
      </w:tr>
      <w:tr w:rsidR="000D61DE" w:rsidRPr="006143A4" w14:paraId="51FB01B9" w14:textId="77777777" w:rsidTr="00E77935">
        <w:trPr>
          <w:trHeight w:val="476"/>
        </w:trPr>
        <w:tc>
          <w:tcPr>
            <w:tcW w:w="1769" w:type="dxa"/>
          </w:tcPr>
          <w:p w14:paraId="0ABD8F02" w14:textId="77777777" w:rsidR="000D61DE" w:rsidRPr="006143A4" w:rsidRDefault="000D61DE" w:rsidP="00E77935">
            <w:pPr>
              <w:spacing w:after="58"/>
            </w:pPr>
            <w:r w:rsidRPr="006143A4">
              <w:t>Metastases</w:t>
            </w:r>
          </w:p>
        </w:tc>
        <w:tc>
          <w:tcPr>
            <w:tcW w:w="2195" w:type="dxa"/>
          </w:tcPr>
          <w:p w14:paraId="25240051" w14:textId="77777777" w:rsidR="000D61DE" w:rsidRPr="006143A4" w:rsidRDefault="000D61DE" w:rsidP="00E77935">
            <w:pPr>
              <w:spacing w:after="58"/>
            </w:pPr>
            <w:r w:rsidRPr="006143A4">
              <w:t>Yes /No</w:t>
            </w:r>
          </w:p>
        </w:tc>
        <w:tc>
          <w:tcPr>
            <w:tcW w:w="2145" w:type="dxa"/>
            <w:shd w:val="clear" w:color="auto" w:fill="auto"/>
          </w:tcPr>
          <w:p w14:paraId="712CECEE" w14:textId="77777777" w:rsidR="000D61DE" w:rsidRPr="00AC4444" w:rsidRDefault="000D61DE" w:rsidP="00E77935">
            <w:pPr>
              <w:spacing w:after="58"/>
            </w:pPr>
            <w:r w:rsidRPr="00AC4444">
              <w:t>In the index admission: 196, 197, 198 (except 198.81)</w:t>
            </w:r>
          </w:p>
        </w:tc>
        <w:tc>
          <w:tcPr>
            <w:tcW w:w="2936" w:type="dxa"/>
          </w:tcPr>
          <w:p w14:paraId="638A4791" w14:textId="77777777" w:rsidR="000D61DE" w:rsidRPr="006143A4" w:rsidRDefault="000D61DE" w:rsidP="00E77935">
            <w:pPr>
              <w:spacing w:after="58"/>
              <w:jc w:val="center"/>
            </w:pPr>
            <w:r w:rsidRPr="006143A4">
              <w:t>-</w:t>
            </w:r>
          </w:p>
        </w:tc>
        <w:tc>
          <w:tcPr>
            <w:tcW w:w="1039" w:type="dxa"/>
          </w:tcPr>
          <w:p w14:paraId="4AE86F19" w14:textId="77777777" w:rsidR="000D61DE" w:rsidRPr="006143A4" w:rsidRDefault="000D61DE" w:rsidP="00E77935">
            <w:pPr>
              <w:spacing w:after="58"/>
            </w:pPr>
            <w:r w:rsidRPr="006143A4">
              <w:t>605</w:t>
            </w:r>
            <w:r>
              <w:t>, 606</w:t>
            </w:r>
          </w:p>
        </w:tc>
      </w:tr>
      <w:tr w:rsidR="000D61DE" w:rsidRPr="006143A4" w14:paraId="052E5263" w14:textId="77777777" w:rsidTr="00E77935">
        <w:tc>
          <w:tcPr>
            <w:tcW w:w="1769" w:type="dxa"/>
          </w:tcPr>
          <w:p w14:paraId="257E08C6" w14:textId="77777777" w:rsidR="000D61DE" w:rsidRPr="006143A4" w:rsidRDefault="000D61DE" w:rsidP="00E77935">
            <w:pPr>
              <w:spacing w:after="58"/>
            </w:pPr>
            <w:r w:rsidRPr="006143A4">
              <w:t>Histological type</w:t>
            </w:r>
          </w:p>
        </w:tc>
        <w:tc>
          <w:tcPr>
            <w:tcW w:w="2195" w:type="dxa"/>
          </w:tcPr>
          <w:p w14:paraId="6F23635A" w14:textId="77777777" w:rsidR="000D61DE" w:rsidRPr="006143A4" w:rsidRDefault="000D61DE" w:rsidP="000D61DE">
            <w:pPr>
              <w:pStyle w:val="ListParagraph"/>
              <w:numPr>
                <w:ilvl w:val="0"/>
                <w:numId w:val="1"/>
              </w:numPr>
              <w:spacing w:after="58"/>
            </w:pPr>
            <w:r w:rsidRPr="006143A4">
              <w:t xml:space="preserve">Invasive cancer </w:t>
            </w:r>
          </w:p>
          <w:p w14:paraId="3BA76237" w14:textId="77777777" w:rsidR="000D61DE" w:rsidRPr="006143A4" w:rsidRDefault="000D61DE" w:rsidP="000D61DE">
            <w:pPr>
              <w:pStyle w:val="ListParagraph"/>
              <w:numPr>
                <w:ilvl w:val="0"/>
                <w:numId w:val="1"/>
              </w:numPr>
              <w:spacing w:after="58"/>
            </w:pPr>
            <w:r w:rsidRPr="006143A4">
              <w:t>Carcinoma in situ of breast</w:t>
            </w:r>
          </w:p>
        </w:tc>
        <w:tc>
          <w:tcPr>
            <w:tcW w:w="2145" w:type="dxa"/>
          </w:tcPr>
          <w:p w14:paraId="1F6FAED3" w14:textId="77777777" w:rsidR="000D61DE" w:rsidRPr="006143A4" w:rsidRDefault="000D61DE" w:rsidP="000D61DE">
            <w:pPr>
              <w:pStyle w:val="ListParagraph"/>
              <w:numPr>
                <w:ilvl w:val="0"/>
                <w:numId w:val="4"/>
              </w:numPr>
              <w:spacing w:after="58"/>
            </w:pPr>
            <w:r w:rsidRPr="006143A4">
              <w:t>174</w:t>
            </w:r>
          </w:p>
          <w:p w14:paraId="1A929C23" w14:textId="77777777" w:rsidR="000D61DE" w:rsidRPr="006143A4" w:rsidRDefault="000D61DE" w:rsidP="000D61DE">
            <w:pPr>
              <w:pStyle w:val="ListParagraph"/>
              <w:numPr>
                <w:ilvl w:val="0"/>
                <w:numId w:val="4"/>
              </w:numPr>
              <w:spacing w:after="58"/>
            </w:pPr>
            <w:r w:rsidRPr="006143A4">
              <w:t>233.0</w:t>
            </w:r>
          </w:p>
        </w:tc>
        <w:tc>
          <w:tcPr>
            <w:tcW w:w="2936" w:type="dxa"/>
          </w:tcPr>
          <w:p w14:paraId="057CA922" w14:textId="77777777" w:rsidR="000D61DE" w:rsidRPr="006143A4" w:rsidRDefault="000D61DE" w:rsidP="00E77935">
            <w:pPr>
              <w:spacing w:after="58"/>
              <w:jc w:val="center"/>
            </w:pPr>
            <w:r w:rsidRPr="006143A4">
              <w:t>-</w:t>
            </w:r>
          </w:p>
        </w:tc>
        <w:tc>
          <w:tcPr>
            <w:tcW w:w="1039" w:type="dxa"/>
          </w:tcPr>
          <w:p w14:paraId="1A713C98" w14:textId="77777777" w:rsidR="000D61DE" w:rsidRPr="006143A4" w:rsidRDefault="000D61DE" w:rsidP="00E77935">
            <w:pPr>
              <w:spacing w:after="58"/>
            </w:pPr>
            <w:r w:rsidRPr="006143A4">
              <w:t xml:space="preserve">605, </w:t>
            </w:r>
            <w:r>
              <w:t>6</w:t>
            </w:r>
            <w:r w:rsidRPr="006143A4">
              <w:t>06</w:t>
            </w:r>
          </w:p>
        </w:tc>
      </w:tr>
      <w:tr w:rsidR="000D61DE" w:rsidRPr="006143A4" w14:paraId="271A4804" w14:textId="77777777" w:rsidTr="00E77935">
        <w:tc>
          <w:tcPr>
            <w:tcW w:w="1769" w:type="dxa"/>
          </w:tcPr>
          <w:p w14:paraId="5D1B5829" w14:textId="77777777" w:rsidR="000D61DE" w:rsidRPr="006143A4" w:rsidRDefault="000D61DE" w:rsidP="00E77935">
            <w:pPr>
              <w:spacing w:after="58"/>
            </w:pPr>
            <w:r w:rsidRPr="006143A4">
              <w:t>Admission</w:t>
            </w:r>
          </w:p>
        </w:tc>
        <w:tc>
          <w:tcPr>
            <w:tcW w:w="2195" w:type="dxa"/>
          </w:tcPr>
          <w:p w14:paraId="7D11FF92" w14:textId="77777777" w:rsidR="000D61DE" w:rsidRPr="006143A4" w:rsidRDefault="000D61DE" w:rsidP="000D61DE">
            <w:pPr>
              <w:pStyle w:val="ListParagraph"/>
              <w:numPr>
                <w:ilvl w:val="0"/>
                <w:numId w:val="2"/>
              </w:numPr>
              <w:spacing w:after="58"/>
            </w:pPr>
            <w:r w:rsidRPr="006143A4">
              <w:t xml:space="preserve">Hospital </w:t>
            </w:r>
          </w:p>
          <w:p w14:paraId="36868CB6" w14:textId="77777777" w:rsidR="000D61DE" w:rsidRPr="006143A4" w:rsidRDefault="000D61DE" w:rsidP="000D61DE">
            <w:pPr>
              <w:pStyle w:val="ListParagraph"/>
              <w:numPr>
                <w:ilvl w:val="0"/>
                <w:numId w:val="2"/>
              </w:numPr>
              <w:spacing w:after="58"/>
            </w:pPr>
            <w:r w:rsidRPr="006143A4">
              <w:t>Emergency room</w:t>
            </w:r>
          </w:p>
        </w:tc>
        <w:tc>
          <w:tcPr>
            <w:tcW w:w="2145" w:type="dxa"/>
          </w:tcPr>
          <w:p w14:paraId="62D0E194" w14:textId="77777777" w:rsidR="000D61DE" w:rsidRPr="006143A4" w:rsidRDefault="000D61DE" w:rsidP="00E77935">
            <w:pPr>
              <w:spacing w:after="58"/>
              <w:jc w:val="center"/>
            </w:pPr>
            <w:r w:rsidRPr="006143A4">
              <w:t>-</w:t>
            </w:r>
          </w:p>
        </w:tc>
        <w:tc>
          <w:tcPr>
            <w:tcW w:w="2936" w:type="dxa"/>
          </w:tcPr>
          <w:p w14:paraId="026AE534" w14:textId="77777777" w:rsidR="000D61DE" w:rsidRPr="006143A4" w:rsidRDefault="000D61DE" w:rsidP="00E77935">
            <w:pPr>
              <w:spacing w:after="58"/>
              <w:jc w:val="center"/>
            </w:pPr>
            <w:r w:rsidRPr="006143A4">
              <w:t>-</w:t>
            </w:r>
          </w:p>
        </w:tc>
        <w:tc>
          <w:tcPr>
            <w:tcW w:w="1039" w:type="dxa"/>
          </w:tcPr>
          <w:p w14:paraId="59E7A7B9" w14:textId="77777777" w:rsidR="000D61DE" w:rsidRPr="006143A4" w:rsidRDefault="000D61DE" w:rsidP="00E77935">
            <w:pPr>
              <w:spacing w:after="58"/>
            </w:pPr>
            <w:r w:rsidRPr="006143A4">
              <w:t>605, 606</w:t>
            </w:r>
          </w:p>
        </w:tc>
      </w:tr>
      <w:tr w:rsidR="000D61DE" w:rsidRPr="006143A4" w14:paraId="6B578EF4" w14:textId="77777777" w:rsidTr="00E77935">
        <w:tc>
          <w:tcPr>
            <w:tcW w:w="1769" w:type="dxa"/>
          </w:tcPr>
          <w:p w14:paraId="364989D6" w14:textId="77777777" w:rsidR="000D61DE" w:rsidRPr="006143A4" w:rsidRDefault="000D61DE" w:rsidP="00E77935">
            <w:pPr>
              <w:spacing w:after="58"/>
            </w:pPr>
            <w:r w:rsidRPr="006143A4">
              <w:t xml:space="preserve">Medical therapy / radiotherapy </w:t>
            </w:r>
            <w:r>
              <w:t>with</w:t>
            </w:r>
            <w:r w:rsidRPr="006143A4">
              <w:t xml:space="preserve">in 6 months </w:t>
            </w:r>
            <w:r>
              <w:t>of</w:t>
            </w:r>
            <w:r w:rsidRPr="006143A4">
              <w:t xml:space="preserve"> breast cancer surgery</w:t>
            </w:r>
          </w:p>
        </w:tc>
        <w:tc>
          <w:tcPr>
            <w:tcW w:w="2195" w:type="dxa"/>
          </w:tcPr>
          <w:p w14:paraId="3E399C0D" w14:textId="77777777" w:rsidR="000D61DE" w:rsidRPr="006143A4" w:rsidRDefault="000D61DE" w:rsidP="000D61DE">
            <w:pPr>
              <w:pStyle w:val="ListParagraph"/>
              <w:numPr>
                <w:ilvl w:val="0"/>
                <w:numId w:val="3"/>
              </w:numPr>
              <w:spacing w:after="58"/>
            </w:pPr>
            <w:r w:rsidRPr="006143A4">
              <w:t xml:space="preserve">Medical therapy </w:t>
            </w:r>
          </w:p>
          <w:p w14:paraId="4324793C" w14:textId="77777777" w:rsidR="000D61DE" w:rsidRPr="006143A4" w:rsidRDefault="000D61DE" w:rsidP="000D61DE">
            <w:pPr>
              <w:pStyle w:val="ListParagraph"/>
              <w:numPr>
                <w:ilvl w:val="0"/>
                <w:numId w:val="3"/>
              </w:numPr>
              <w:spacing w:after="58"/>
            </w:pPr>
            <w:r w:rsidRPr="006143A4">
              <w:t xml:space="preserve">Radiotherapy </w:t>
            </w:r>
          </w:p>
          <w:p w14:paraId="694BDCD1" w14:textId="77777777" w:rsidR="000D61DE" w:rsidRPr="006143A4" w:rsidRDefault="000D61DE" w:rsidP="000D61DE">
            <w:pPr>
              <w:pStyle w:val="ListParagraph"/>
              <w:numPr>
                <w:ilvl w:val="0"/>
                <w:numId w:val="3"/>
              </w:numPr>
              <w:spacing w:after="58"/>
            </w:pPr>
            <w:r w:rsidRPr="006143A4">
              <w:t xml:space="preserve">Medical therapy and radiotherapy </w:t>
            </w:r>
          </w:p>
          <w:p w14:paraId="1E633EF4" w14:textId="77777777" w:rsidR="000D61DE" w:rsidRPr="006143A4" w:rsidRDefault="000D61DE" w:rsidP="000D61DE">
            <w:pPr>
              <w:pStyle w:val="ListParagraph"/>
              <w:numPr>
                <w:ilvl w:val="0"/>
                <w:numId w:val="3"/>
              </w:numPr>
              <w:spacing w:after="58"/>
            </w:pPr>
            <w:r w:rsidRPr="006143A4">
              <w:t>No Medical therapy or radiotherapy</w:t>
            </w:r>
          </w:p>
        </w:tc>
        <w:tc>
          <w:tcPr>
            <w:tcW w:w="2145" w:type="dxa"/>
          </w:tcPr>
          <w:p w14:paraId="6072E83C" w14:textId="77777777" w:rsidR="000D61DE" w:rsidRPr="006143A4" w:rsidRDefault="000D61DE" w:rsidP="000D61DE">
            <w:pPr>
              <w:pStyle w:val="ListParagraph"/>
              <w:numPr>
                <w:ilvl w:val="0"/>
                <w:numId w:val="6"/>
              </w:numPr>
              <w:spacing w:after="0"/>
            </w:pPr>
            <w:r w:rsidRPr="006143A4">
              <w:t>V58.11, V66.2, V67.2</w:t>
            </w:r>
          </w:p>
          <w:p w14:paraId="33443E95" w14:textId="77777777" w:rsidR="000D61DE" w:rsidRPr="006143A4" w:rsidRDefault="000D61DE" w:rsidP="00E77935">
            <w:pPr>
              <w:spacing w:after="0"/>
            </w:pPr>
            <w:r w:rsidRPr="006143A4">
              <w:t>Procedure: 00.10, 99.25, 99.28</w:t>
            </w:r>
          </w:p>
          <w:p w14:paraId="5C21AC79" w14:textId="77777777" w:rsidR="000D61DE" w:rsidRPr="006143A4" w:rsidRDefault="000D61DE" w:rsidP="000D61DE">
            <w:pPr>
              <w:pStyle w:val="ListParagraph"/>
              <w:numPr>
                <w:ilvl w:val="0"/>
                <w:numId w:val="6"/>
              </w:numPr>
              <w:spacing w:after="0"/>
            </w:pPr>
            <w:r w:rsidRPr="006143A4">
              <w:t xml:space="preserve">V58.0, V66.1, V67.1 </w:t>
            </w:r>
          </w:p>
          <w:p w14:paraId="12E28FB4" w14:textId="77777777" w:rsidR="000D61DE" w:rsidRPr="006143A4" w:rsidRDefault="000D61DE" w:rsidP="00E77935">
            <w:pPr>
              <w:spacing w:after="0"/>
            </w:pPr>
            <w:r w:rsidRPr="006143A4">
              <w:t>Procedure:</w:t>
            </w:r>
            <w:r>
              <w:t xml:space="preserve"> </w:t>
            </w:r>
            <w:r w:rsidRPr="006143A4">
              <w:t>92.2</w:t>
            </w:r>
          </w:p>
        </w:tc>
        <w:tc>
          <w:tcPr>
            <w:tcW w:w="2936" w:type="dxa"/>
          </w:tcPr>
          <w:p w14:paraId="18AF9587" w14:textId="77777777" w:rsidR="000D61DE" w:rsidRPr="006143A4" w:rsidRDefault="000D61DE" w:rsidP="000D61DE">
            <w:pPr>
              <w:pStyle w:val="ListParagraph"/>
              <w:numPr>
                <w:ilvl w:val="0"/>
                <w:numId w:val="5"/>
              </w:numPr>
              <w:spacing w:after="58"/>
            </w:pPr>
            <w:r w:rsidRPr="006143A4">
              <w:t>90.20.5, 99.15, 99.25</w:t>
            </w:r>
          </w:p>
          <w:p w14:paraId="23082B2B" w14:textId="77777777" w:rsidR="000D61DE" w:rsidRPr="006143A4" w:rsidRDefault="000D61DE" w:rsidP="000D61DE">
            <w:pPr>
              <w:pStyle w:val="ListParagraph"/>
              <w:numPr>
                <w:ilvl w:val="0"/>
                <w:numId w:val="5"/>
              </w:numPr>
              <w:spacing w:after="58"/>
            </w:pPr>
            <w:r w:rsidRPr="006143A4">
              <w:t>38.99.x, 92.21.1, 92.23.x, 92.24.x, 92.25.x, 92.27.x, 92.28.3, 92.28.4, 92.28.5, 92.28.6, 92.29.x, 99.85</w:t>
            </w:r>
          </w:p>
        </w:tc>
        <w:tc>
          <w:tcPr>
            <w:tcW w:w="1039" w:type="dxa"/>
          </w:tcPr>
          <w:p w14:paraId="0B6CE345" w14:textId="77777777" w:rsidR="000D61DE" w:rsidRPr="006143A4" w:rsidRDefault="000D61DE" w:rsidP="00E77935">
            <w:pPr>
              <w:spacing w:after="58"/>
            </w:pPr>
            <w:r w:rsidRPr="006143A4">
              <w:t>605,</w:t>
            </w:r>
            <w:r>
              <w:t xml:space="preserve"> </w:t>
            </w:r>
            <w:r w:rsidRPr="006143A4">
              <w:t>606</w:t>
            </w:r>
          </w:p>
        </w:tc>
      </w:tr>
    </w:tbl>
    <w:p w14:paraId="4AF28B88" w14:textId="77777777" w:rsidR="000D61DE" w:rsidRDefault="000D61DE"/>
    <w:sectPr w:rsidR="000D6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5A0912"/>
    <w:multiLevelType w:val="hybridMultilevel"/>
    <w:tmpl w:val="1632F160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0058BC"/>
    <w:multiLevelType w:val="hybridMultilevel"/>
    <w:tmpl w:val="FF6C7218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234D48"/>
    <w:multiLevelType w:val="hybridMultilevel"/>
    <w:tmpl w:val="FFFC1750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7E3657"/>
    <w:multiLevelType w:val="hybridMultilevel"/>
    <w:tmpl w:val="C7767148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FA5080"/>
    <w:multiLevelType w:val="hybridMultilevel"/>
    <w:tmpl w:val="2B4EA608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266DF7"/>
    <w:multiLevelType w:val="hybridMultilevel"/>
    <w:tmpl w:val="1A660A34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DE"/>
    <w:rsid w:val="000D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60FA6"/>
  <w15:chartTrackingRefBased/>
  <w15:docId w15:val="{97D845A9-B8A9-48CF-AACE-38384CEB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1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1:00Z</dcterms:created>
  <dcterms:modified xsi:type="dcterms:W3CDTF">2020-08-26T13:11:00Z</dcterms:modified>
</cp:coreProperties>
</file>